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98B49" w14:textId="428E27ED" w:rsidR="007D276F" w:rsidRPr="00421DC2" w:rsidRDefault="007D276F" w:rsidP="007D276F">
      <w:pPr>
        <w:rPr>
          <w:rFonts w:ascii="Arial" w:hAnsi="Arial" w:cs="Arial"/>
          <w:b/>
          <w:bCs/>
          <w:sz w:val="18"/>
          <w:szCs w:val="18"/>
        </w:rPr>
      </w:pPr>
      <w:r w:rsidRPr="00421DC2">
        <w:rPr>
          <w:rFonts w:ascii="Arial" w:hAnsi="Arial" w:cs="Arial"/>
          <w:b/>
          <w:bCs/>
          <w:sz w:val="18"/>
          <w:szCs w:val="18"/>
        </w:rPr>
        <w:t>Table S</w:t>
      </w:r>
      <w:r w:rsidR="00454157" w:rsidRPr="00421DC2">
        <w:rPr>
          <w:rFonts w:ascii="Arial" w:hAnsi="Arial" w:cs="Arial"/>
          <w:b/>
          <w:bCs/>
          <w:sz w:val="18"/>
          <w:szCs w:val="18"/>
        </w:rPr>
        <w:t>1</w:t>
      </w:r>
      <w:r w:rsidRPr="00421DC2">
        <w:rPr>
          <w:rFonts w:ascii="Arial" w:hAnsi="Arial" w:cs="Arial"/>
          <w:b/>
          <w:bCs/>
          <w:sz w:val="18"/>
          <w:szCs w:val="18"/>
        </w:rPr>
        <w:t xml:space="preserve">. </w:t>
      </w:r>
      <w:r w:rsidR="00454157" w:rsidRPr="00421DC2">
        <w:rPr>
          <w:rFonts w:ascii="Arial" w:hAnsi="Arial" w:cs="Arial"/>
          <w:b/>
          <w:bCs/>
          <w:sz w:val="18"/>
          <w:szCs w:val="18"/>
        </w:rPr>
        <w:t>Primers used in this study</w:t>
      </w:r>
      <w:r w:rsidRPr="00421DC2">
        <w:rPr>
          <w:rFonts w:ascii="Arial" w:hAnsi="Arial" w:cs="Arial"/>
          <w:b/>
          <w:bCs/>
          <w:sz w:val="18"/>
          <w:szCs w:val="18"/>
        </w:rPr>
        <w:t>, including primer name</w:t>
      </w:r>
      <w:r w:rsidR="00454157" w:rsidRPr="00421DC2">
        <w:rPr>
          <w:rFonts w:ascii="Arial" w:hAnsi="Arial" w:cs="Arial"/>
          <w:b/>
          <w:bCs/>
          <w:sz w:val="18"/>
          <w:szCs w:val="18"/>
        </w:rPr>
        <w:t xml:space="preserve"> and</w:t>
      </w:r>
      <w:r w:rsidRPr="00421DC2">
        <w:rPr>
          <w:rFonts w:ascii="Arial" w:hAnsi="Arial" w:cs="Arial"/>
          <w:b/>
          <w:bCs/>
          <w:sz w:val="18"/>
          <w:szCs w:val="18"/>
        </w:rPr>
        <w:t xml:space="preserve"> sequence.</w:t>
      </w:r>
    </w:p>
    <w:p w14:paraId="7A71338D" w14:textId="77777777" w:rsidR="007D276F" w:rsidRPr="00421DC2" w:rsidRDefault="007D276F" w:rsidP="007D276F"/>
    <w:tbl>
      <w:tblPr>
        <w:tblStyle w:val="11"/>
        <w:tblW w:w="7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9"/>
      </w:tblGrid>
      <w:tr w:rsidR="00421DC2" w:rsidRPr="00421DC2" w14:paraId="42CB3F43" w14:textId="77777777" w:rsidTr="009B7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3A5BA" w14:textId="77777777" w:rsidR="007D276F" w:rsidRPr="00421DC2" w:rsidRDefault="007D276F" w:rsidP="009B7083">
            <w:pPr>
              <w:rPr>
                <w:rFonts w:ascii="Arial" w:hAnsi="Arial" w:cs="Arial"/>
                <w:sz w:val="20"/>
                <w:szCs w:val="20"/>
              </w:rPr>
            </w:pPr>
            <w:r w:rsidRPr="00421DC2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B400" w14:textId="77777777" w:rsidR="007D276F" w:rsidRPr="00421DC2" w:rsidRDefault="007D276F" w:rsidP="009B7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21DC2">
              <w:rPr>
                <w:rFonts w:ascii="Arial" w:hAnsi="Arial" w:cs="Arial"/>
                <w:sz w:val="20"/>
                <w:szCs w:val="20"/>
              </w:rPr>
              <w:t>Primer sequence (5’ to 3’)</w:t>
            </w:r>
          </w:p>
        </w:tc>
      </w:tr>
      <w:tr w:rsidR="007D276F" w:rsidRPr="00E12889" w14:paraId="37545CA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vAlign w:val="center"/>
          </w:tcPr>
          <w:p w14:paraId="0A46D053" w14:textId="25A3C716" w:rsidR="007D276F" w:rsidRPr="00E12889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2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DV</w:t>
            </w:r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59B2B19B" w14:textId="4D869941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GTTGAAGAATGGTAAGTTGC</w:t>
            </w:r>
          </w:p>
        </w:tc>
      </w:tr>
      <w:tr w:rsidR="007D276F" w:rsidRPr="00E12889" w14:paraId="6B28052D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A73483D" w14:textId="65A2ACC1" w:rsidR="007D276F" w:rsidRPr="00E12889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2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DV</w:t>
            </w:r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73A71044" w14:textId="64B871CF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ACAGATTGCAAGGTGAAAGG</w:t>
            </w:r>
          </w:p>
        </w:tc>
      </w:tr>
      <w:tr w:rsidR="007D276F" w:rsidRPr="00E12889" w14:paraId="09E33BA3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95B6E94" w14:textId="15624BD8" w:rsidR="007D276F" w:rsidRPr="00E12889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GEV</w:t>
            </w:r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vAlign w:val="center"/>
          </w:tcPr>
          <w:p w14:paraId="43AE1EDF" w14:textId="2055B0C6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AAGGAAGGGTAAGTTGCTCA</w:t>
            </w:r>
          </w:p>
        </w:tc>
      </w:tr>
      <w:tr w:rsidR="007D276F" w:rsidRPr="00E12889" w14:paraId="6D8B8F5A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D73A1E5" w14:textId="1EA985F9" w:rsidR="007D276F" w:rsidRPr="00E12889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GEV</w:t>
            </w:r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0816CB8D" w14:textId="61E96F9E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GGTCCATCAGTTACGCCGAA</w:t>
            </w:r>
          </w:p>
        </w:tc>
      </w:tr>
      <w:tr w:rsidR="007D276F" w:rsidRPr="00E12889" w14:paraId="6689CA5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E075334" w14:textId="11CE2F9A" w:rsidR="007D276F" w:rsidRPr="007159B6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RV</w:t>
            </w:r>
            <w:proofErr w:type="spellEnd"/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vAlign w:val="center"/>
          </w:tcPr>
          <w:p w14:paraId="1A0FADC3" w14:textId="395A5FBF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GGCTTTAAAAGAGAGAATTTC</w:t>
            </w:r>
          </w:p>
        </w:tc>
      </w:tr>
      <w:tr w:rsidR="007D276F" w:rsidRPr="00E12889" w14:paraId="43C15BC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F241D6F" w14:textId="6CEA2BE9" w:rsidR="007D276F" w:rsidRPr="007159B6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RV</w:t>
            </w:r>
            <w:proofErr w:type="spellEnd"/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3789FD26" w14:textId="58063656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GGTCACATCATACAGTTCTAAC</w:t>
            </w:r>
          </w:p>
        </w:tc>
      </w:tr>
      <w:tr w:rsidR="007D276F" w:rsidRPr="00E12889" w14:paraId="651C679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BEA5A8C" w14:textId="188170D2" w:rsidR="007D276F" w:rsidRPr="007159B6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DCoV</w:t>
            </w:r>
            <w:proofErr w:type="spellEnd"/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vAlign w:val="center"/>
          </w:tcPr>
          <w:p w14:paraId="18A09FBA" w14:textId="7B5FF743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TACTCATCCTCAGTTTCGTGG</w:t>
            </w:r>
          </w:p>
        </w:tc>
      </w:tr>
      <w:tr w:rsidR="007D276F" w:rsidRPr="00E12889" w14:paraId="7299994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BE7DC6" w14:textId="1370C3A1" w:rsidR="007D276F" w:rsidRPr="007159B6" w:rsidRDefault="00AD1252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DCoV</w:t>
            </w:r>
            <w:proofErr w:type="spellEnd"/>
            <w:r w:rsidR="007D276F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5FEBC2B6" w14:textId="6244D513" w:rsidR="007D276F" w:rsidRPr="00E12889" w:rsidRDefault="00AD1252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1252">
              <w:rPr>
                <w:rFonts w:ascii="Arial" w:hAnsi="Arial" w:cs="Arial"/>
                <w:sz w:val="20"/>
                <w:szCs w:val="20"/>
              </w:rPr>
              <w:t>CTGGTATTTGCCTAACG</w:t>
            </w:r>
          </w:p>
        </w:tc>
      </w:tr>
      <w:tr w:rsidR="004358C3" w:rsidRPr="00E12889" w14:paraId="56B7B36E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9A3ED8" w14:textId="69A8434A" w:rsidR="004358C3" w:rsidRPr="007159B6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etect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vAlign w:val="center"/>
          </w:tcPr>
          <w:p w14:paraId="7D69964B" w14:textId="668C94C0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58C3">
              <w:rPr>
                <w:rFonts w:ascii="Arial" w:hAnsi="Arial" w:cs="Arial"/>
                <w:sz w:val="20"/>
                <w:szCs w:val="20"/>
              </w:rPr>
              <w:t>GCTAAGAGGGCTAATCCG</w:t>
            </w:r>
          </w:p>
        </w:tc>
      </w:tr>
      <w:tr w:rsidR="004358C3" w:rsidRPr="00E12889" w14:paraId="1519372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06B6A49" w14:textId="3A3F192B" w:rsidR="004358C3" w:rsidRPr="007159B6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tect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13D95EDE" w14:textId="49115D75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58C3">
              <w:rPr>
                <w:rFonts w:ascii="Arial" w:hAnsi="Arial" w:cs="Arial"/>
                <w:sz w:val="20"/>
                <w:szCs w:val="20"/>
              </w:rPr>
              <w:t>CCGCCAAGTGCTGTCTAT</w:t>
            </w:r>
          </w:p>
        </w:tc>
      </w:tr>
      <w:tr w:rsidR="004358C3" w:rsidRPr="00E12889" w14:paraId="012475F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365981B" w14:textId="5E0B76D2" w:rsidR="004358C3" w:rsidRPr="007159B6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V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</w:t>
            </w:r>
          </w:p>
        </w:tc>
        <w:tc>
          <w:tcPr>
            <w:tcW w:w="4399" w:type="dxa"/>
            <w:vAlign w:val="center"/>
          </w:tcPr>
          <w:p w14:paraId="6B88FB7A" w14:textId="214C9932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58C3">
              <w:rPr>
                <w:rFonts w:ascii="Arial" w:hAnsi="Arial" w:cs="Arial"/>
                <w:sz w:val="20"/>
                <w:szCs w:val="20"/>
              </w:rPr>
              <w:t>TACAACATAGATGGTGGAG</w:t>
            </w:r>
          </w:p>
        </w:tc>
      </w:tr>
      <w:tr w:rsidR="004358C3" w:rsidRPr="00E12889" w14:paraId="5F73B87F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ECDC411" w14:textId="6F6D84CA" w:rsidR="004358C3" w:rsidRPr="007159B6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V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66E7A361" w14:textId="3E4CA973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58C3">
              <w:rPr>
                <w:rFonts w:ascii="Arial" w:hAnsi="Arial" w:cs="Arial"/>
                <w:sz w:val="20"/>
                <w:szCs w:val="20"/>
              </w:rPr>
              <w:t>CTGGTATTTGCCTAACG</w:t>
            </w:r>
          </w:p>
        </w:tc>
      </w:tr>
      <w:tr w:rsidR="004358C3" w:rsidRPr="00E12889" w14:paraId="2D521064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579CE6E" w14:textId="19D807D4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</w:t>
            </w:r>
          </w:p>
        </w:tc>
        <w:tc>
          <w:tcPr>
            <w:tcW w:w="4399" w:type="dxa"/>
          </w:tcPr>
          <w:p w14:paraId="5CF13A2F" w14:textId="132F7A32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AATCATCACTACCCACA</w:t>
            </w:r>
          </w:p>
        </w:tc>
      </w:tr>
      <w:tr w:rsidR="004358C3" w:rsidRPr="00E12889" w14:paraId="1DE6631D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04B94B6" w14:textId="07CD7AAF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</w:t>
            </w:r>
          </w:p>
        </w:tc>
        <w:tc>
          <w:tcPr>
            <w:tcW w:w="4399" w:type="dxa"/>
          </w:tcPr>
          <w:p w14:paraId="2E94CF6D" w14:textId="768497E8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TTCGAGCGTTCGAGAC</w:t>
            </w:r>
          </w:p>
        </w:tc>
      </w:tr>
      <w:tr w:rsidR="004358C3" w:rsidRPr="00E12889" w14:paraId="6893799C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A751332" w14:textId="16CF5B7E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</w:t>
            </w:r>
          </w:p>
        </w:tc>
        <w:tc>
          <w:tcPr>
            <w:tcW w:w="4399" w:type="dxa"/>
          </w:tcPr>
          <w:p w14:paraId="686E3FD3" w14:textId="7BB08CE1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CCTGAGGTGGGTGAGA</w:t>
            </w:r>
          </w:p>
        </w:tc>
      </w:tr>
      <w:tr w:rsidR="004358C3" w:rsidRPr="00E12889" w14:paraId="7F3866A5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CAD4E74" w14:textId="77BCDB8B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2</w:t>
            </w:r>
          </w:p>
        </w:tc>
        <w:tc>
          <w:tcPr>
            <w:tcW w:w="4399" w:type="dxa"/>
          </w:tcPr>
          <w:p w14:paraId="1FA7B0DA" w14:textId="706EF92C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CTGCGAGATGTTGTAT</w:t>
            </w:r>
          </w:p>
        </w:tc>
      </w:tr>
      <w:tr w:rsidR="004358C3" w:rsidRPr="00E12889" w14:paraId="56E565D8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1C6C4C6" w14:textId="117FAFBC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3</w:t>
            </w:r>
          </w:p>
        </w:tc>
        <w:tc>
          <w:tcPr>
            <w:tcW w:w="4399" w:type="dxa"/>
          </w:tcPr>
          <w:p w14:paraId="3177AAEF" w14:textId="3D234E8B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GAGTACATCGACTGGAGCAG</w:t>
            </w:r>
          </w:p>
        </w:tc>
      </w:tr>
      <w:tr w:rsidR="004358C3" w:rsidRPr="00E12889" w14:paraId="218AA879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980F333" w14:textId="1F9BE48E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3</w:t>
            </w:r>
          </w:p>
        </w:tc>
        <w:tc>
          <w:tcPr>
            <w:tcW w:w="4399" w:type="dxa"/>
          </w:tcPr>
          <w:p w14:paraId="22FEBC4D" w14:textId="18F76315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CCGTGAGATCGTTAGT</w:t>
            </w:r>
          </w:p>
        </w:tc>
      </w:tr>
      <w:tr w:rsidR="004358C3" w:rsidRPr="00E12889" w14:paraId="3C7676CB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F6DDCE8" w14:textId="0B6E106C" w:rsidR="004358C3" w:rsidRPr="00E12889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4</w:t>
            </w:r>
          </w:p>
        </w:tc>
        <w:tc>
          <w:tcPr>
            <w:tcW w:w="4399" w:type="dxa"/>
          </w:tcPr>
          <w:p w14:paraId="14C09DE8" w14:textId="47966052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GAGCCGCACGCTTCAGA</w:t>
            </w:r>
          </w:p>
        </w:tc>
      </w:tr>
      <w:tr w:rsidR="004358C3" w:rsidRPr="00E12889" w14:paraId="1A55A46D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7B8155A" w14:textId="755590F2" w:rsidR="004358C3" w:rsidRPr="004358C3" w:rsidRDefault="004358C3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4</w:t>
            </w:r>
          </w:p>
        </w:tc>
        <w:tc>
          <w:tcPr>
            <w:tcW w:w="4399" w:type="dxa"/>
          </w:tcPr>
          <w:p w14:paraId="5C17DBBC" w14:textId="46D0C5FD" w:rsidR="004358C3" w:rsidRPr="00E12889" w:rsidRDefault="004358C3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CCCATCACCACCCACA</w:t>
            </w:r>
          </w:p>
        </w:tc>
      </w:tr>
      <w:tr w:rsidR="004358C3" w:rsidRPr="00E12889" w14:paraId="670566A5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2919701" w14:textId="7B331645" w:rsidR="004358C3" w:rsidRPr="00E12889" w:rsidRDefault="000A5185" w:rsidP="004358C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 w:rsidR="004358C3"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 Forward</w:t>
            </w:r>
          </w:p>
        </w:tc>
        <w:tc>
          <w:tcPr>
            <w:tcW w:w="4399" w:type="dxa"/>
          </w:tcPr>
          <w:p w14:paraId="065ADE0E" w14:textId="59D64B5C" w:rsidR="004358C3" w:rsidRPr="00E12889" w:rsidRDefault="000A5185" w:rsidP="00435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185">
              <w:rPr>
                <w:rFonts w:ascii="Arial" w:hAnsi="Arial" w:cs="Arial"/>
                <w:sz w:val="20"/>
                <w:szCs w:val="20"/>
              </w:rPr>
              <w:t>ACAGGCGATAATCAGGAAG</w:t>
            </w:r>
          </w:p>
        </w:tc>
      </w:tr>
      <w:tr w:rsidR="001F76AB" w:rsidRPr="00E12889" w14:paraId="6FA7DB08" w14:textId="77777777" w:rsidTr="001C323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C9831B7" w14:textId="278232E8" w:rsidR="001F76AB" w:rsidRDefault="001F76AB" w:rsidP="001F76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Bo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verse</w:t>
            </w:r>
          </w:p>
        </w:tc>
        <w:tc>
          <w:tcPr>
            <w:tcW w:w="4399" w:type="dxa"/>
            <w:vAlign w:val="center"/>
          </w:tcPr>
          <w:p w14:paraId="35B80516" w14:textId="48E7B8AF" w:rsidR="001F76AB" w:rsidRPr="000A5185" w:rsidRDefault="001F76AB" w:rsidP="001F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185">
              <w:rPr>
                <w:rFonts w:ascii="Arial" w:hAnsi="Arial" w:cs="Arial"/>
                <w:sz w:val="20"/>
                <w:szCs w:val="20"/>
              </w:rPr>
              <w:t>CCAGCCACAGTCAAAGGTA</w:t>
            </w:r>
          </w:p>
        </w:tc>
      </w:tr>
      <w:tr w:rsidR="001F76AB" w:rsidRPr="00E12889" w14:paraId="57A7E691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F7EFDCE" w14:textId="41C373A8" w:rsidR="001F76AB" w:rsidRPr="00EA755D" w:rsidRDefault="001F76AB" w:rsidP="001F76A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0" w:name="_GoBack" w:colFirst="0" w:colLast="0"/>
            <w:proofErr w:type="spellStart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APDH</w:t>
            </w:r>
            <w:proofErr w:type="spellEnd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 Forward</w:t>
            </w:r>
          </w:p>
        </w:tc>
        <w:tc>
          <w:tcPr>
            <w:tcW w:w="4399" w:type="dxa"/>
          </w:tcPr>
          <w:p w14:paraId="05DBADD1" w14:textId="1DE8AA0A" w:rsidR="001F76AB" w:rsidRPr="000A5185" w:rsidRDefault="001F76AB" w:rsidP="001F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AB">
              <w:rPr>
                <w:rFonts w:ascii="Arial" w:hAnsi="Arial" w:cs="Arial"/>
                <w:sz w:val="20"/>
                <w:szCs w:val="20"/>
              </w:rPr>
              <w:t>ACCTCCACTACATGGTCTACA</w:t>
            </w:r>
          </w:p>
        </w:tc>
      </w:tr>
      <w:tr w:rsidR="001F76AB" w:rsidRPr="00E12889" w14:paraId="76C3583C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C1C09C9" w14:textId="6C21E9A9" w:rsidR="001F76AB" w:rsidRPr="00EA755D" w:rsidRDefault="001F76AB" w:rsidP="001F76A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APDH</w:t>
            </w:r>
            <w:proofErr w:type="spellEnd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</w:t>
            </w:r>
          </w:p>
        </w:tc>
        <w:tc>
          <w:tcPr>
            <w:tcW w:w="4399" w:type="dxa"/>
          </w:tcPr>
          <w:p w14:paraId="1AB0413C" w14:textId="2B761651" w:rsidR="001F76AB" w:rsidRPr="000A5185" w:rsidRDefault="001F76AB" w:rsidP="001F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AB">
              <w:rPr>
                <w:rFonts w:ascii="Arial" w:hAnsi="Arial" w:cs="Arial"/>
                <w:sz w:val="20"/>
                <w:szCs w:val="20"/>
              </w:rPr>
              <w:t>ATGACAAGCTTCCCGTTCTC</w:t>
            </w:r>
          </w:p>
        </w:tc>
      </w:tr>
      <w:tr w:rsidR="001F76AB" w:rsidRPr="00E12889" w14:paraId="395E783C" w14:textId="77777777" w:rsidTr="007764A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947F2AA" w14:textId="3D7C1642" w:rsidR="001F76AB" w:rsidRPr="00EA755D" w:rsidRDefault="001F76AB" w:rsidP="001F76A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GAPDH</w:t>
            </w:r>
            <w:proofErr w:type="spellEnd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 Forward</w:t>
            </w:r>
          </w:p>
        </w:tc>
        <w:tc>
          <w:tcPr>
            <w:tcW w:w="4399" w:type="dxa"/>
          </w:tcPr>
          <w:p w14:paraId="483521CC" w14:textId="224984B8" w:rsidR="001F76AB" w:rsidRPr="000A5185" w:rsidRDefault="001F76AB" w:rsidP="001F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AB">
              <w:rPr>
                <w:rFonts w:ascii="Arial" w:hAnsi="Arial" w:cs="Arial"/>
                <w:sz w:val="20"/>
                <w:szCs w:val="20"/>
              </w:rPr>
              <w:t>TCATGACCACAGTCCATGCC</w:t>
            </w:r>
          </w:p>
        </w:tc>
      </w:tr>
      <w:tr w:rsidR="001F76AB" w:rsidRPr="00E12889" w14:paraId="7B9BDAF1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vAlign w:val="center"/>
          </w:tcPr>
          <w:p w14:paraId="57480014" w14:textId="1C08F68D" w:rsidR="001F76AB" w:rsidRPr="00E12889" w:rsidRDefault="001F76AB" w:rsidP="001F76A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GAPDH</w:t>
            </w:r>
            <w:proofErr w:type="spellEnd"/>
            <w:r w:rsidRPr="00EA75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14:paraId="0037E6BF" w14:textId="16BF15A4" w:rsidR="001F76AB" w:rsidRPr="00E12889" w:rsidRDefault="001F76AB" w:rsidP="001F7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AB">
              <w:rPr>
                <w:rFonts w:ascii="Arial" w:hAnsi="Arial" w:cs="Arial"/>
                <w:sz w:val="20"/>
                <w:szCs w:val="20"/>
              </w:rPr>
              <w:t>GGATGACCTTGCCCACAGCC</w:t>
            </w:r>
          </w:p>
        </w:tc>
      </w:tr>
      <w:bookmarkEnd w:id="0"/>
    </w:tbl>
    <w:p w14:paraId="55E910A8" w14:textId="77777777" w:rsidR="00E210EB" w:rsidRDefault="00E210EB"/>
    <w:sectPr w:rsidR="00E210EB" w:rsidSect="007D276F">
      <w:pgSz w:w="11906" w:h="16838"/>
      <w:pgMar w:top="1440" w:right="139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6F"/>
    <w:rsid w:val="0000756D"/>
    <w:rsid w:val="00011872"/>
    <w:rsid w:val="00031D42"/>
    <w:rsid w:val="000507CD"/>
    <w:rsid w:val="0005125B"/>
    <w:rsid w:val="00063F48"/>
    <w:rsid w:val="00073170"/>
    <w:rsid w:val="00080788"/>
    <w:rsid w:val="00081EE0"/>
    <w:rsid w:val="00091A33"/>
    <w:rsid w:val="000A5185"/>
    <w:rsid w:val="000A6CA1"/>
    <w:rsid w:val="000A7138"/>
    <w:rsid w:val="000C0171"/>
    <w:rsid w:val="000E7710"/>
    <w:rsid w:val="001077C3"/>
    <w:rsid w:val="00112F74"/>
    <w:rsid w:val="0011523F"/>
    <w:rsid w:val="001320B6"/>
    <w:rsid w:val="00134C04"/>
    <w:rsid w:val="00136EC2"/>
    <w:rsid w:val="0014110C"/>
    <w:rsid w:val="00152764"/>
    <w:rsid w:val="00155DD4"/>
    <w:rsid w:val="0016431F"/>
    <w:rsid w:val="00167032"/>
    <w:rsid w:val="00167681"/>
    <w:rsid w:val="00193BA4"/>
    <w:rsid w:val="0019748F"/>
    <w:rsid w:val="001B1313"/>
    <w:rsid w:val="001B6F0C"/>
    <w:rsid w:val="001C57D3"/>
    <w:rsid w:val="001C6E78"/>
    <w:rsid w:val="001D1527"/>
    <w:rsid w:val="001E3784"/>
    <w:rsid w:val="001F275D"/>
    <w:rsid w:val="001F76AB"/>
    <w:rsid w:val="00204127"/>
    <w:rsid w:val="0020739F"/>
    <w:rsid w:val="002112E5"/>
    <w:rsid w:val="00227EB5"/>
    <w:rsid w:val="00237C4D"/>
    <w:rsid w:val="00261824"/>
    <w:rsid w:val="00261B3E"/>
    <w:rsid w:val="00272D4F"/>
    <w:rsid w:val="00275718"/>
    <w:rsid w:val="002855FC"/>
    <w:rsid w:val="002A03BC"/>
    <w:rsid w:val="002B4993"/>
    <w:rsid w:val="002C30EC"/>
    <w:rsid w:val="002D59EA"/>
    <w:rsid w:val="002F686E"/>
    <w:rsid w:val="00304E03"/>
    <w:rsid w:val="0030711C"/>
    <w:rsid w:val="00317EA7"/>
    <w:rsid w:val="0032543D"/>
    <w:rsid w:val="00325871"/>
    <w:rsid w:val="003267A0"/>
    <w:rsid w:val="003268A3"/>
    <w:rsid w:val="003275CA"/>
    <w:rsid w:val="00330324"/>
    <w:rsid w:val="00331F49"/>
    <w:rsid w:val="00333D08"/>
    <w:rsid w:val="00333F81"/>
    <w:rsid w:val="003365D2"/>
    <w:rsid w:val="00341263"/>
    <w:rsid w:val="00344CDE"/>
    <w:rsid w:val="00344D69"/>
    <w:rsid w:val="00344EC6"/>
    <w:rsid w:val="0035054F"/>
    <w:rsid w:val="00351070"/>
    <w:rsid w:val="00365928"/>
    <w:rsid w:val="003725C2"/>
    <w:rsid w:val="00375BA7"/>
    <w:rsid w:val="00386218"/>
    <w:rsid w:val="00395860"/>
    <w:rsid w:val="00395EEE"/>
    <w:rsid w:val="00396C87"/>
    <w:rsid w:val="00397927"/>
    <w:rsid w:val="003D4786"/>
    <w:rsid w:val="003D5434"/>
    <w:rsid w:val="003D5802"/>
    <w:rsid w:val="003D6EA9"/>
    <w:rsid w:val="003E3A9B"/>
    <w:rsid w:val="003E6950"/>
    <w:rsid w:val="003F08EB"/>
    <w:rsid w:val="00412077"/>
    <w:rsid w:val="00421DC2"/>
    <w:rsid w:val="004243ED"/>
    <w:rsid w:val="00424E5A"/>
    <w:rsid w:val="00432335"/>
    <w:rsid w:val="00432D6C"/>
    <w:rsid w:val="004358C3"/>
    <w:rsid w:val="00450A82"/>
    <w:rsid w:val="00450AC4"/>
    <w:rsid w:val="00451B18"/>
    <w:rsid w:val="00454157"/>
    <w:rsid w:val="004950C1"/>
    <w:rsid w:val="004A25BE"/>
    <w:rsid w:val="004A754F"/>
    <w:rsid w:val="004D5FB0"/>
    <w:rsid w:val="004D66E8"/>
    <w:rsid w:val="00500283"/>
    <w:rsid w:val="005017E8"/>
    <w:rsid w:val="00513B86"/>
    <w:rsid w:val="005168BE"/>
    <w:rsid w:val="00534AD3"/>
    <w:rsid w:val="00545492"/>
    <w:rsid w:val="005573D3"/>
    <w:rsid w:val="00560BFC"/>
    <w:rsid w:val="005653C7"/>
    <w:rsid w:val="00567167"/>
    <w:rsid w:val="00567559"/>
    <w:rsid w:val="00576308"/>
    <w:rsid w:val="00580438"/>
    <w:rsid w:val="00582F5E"/>
    <w:rsid w:val="00597D19"/>
    <w:rsid w:val="005A7D51"/>
    <w:rsid w:val="005B689E"/>
    <w:rsid w:val="005C2D5F"/>
    <w:rsid w:val="005C60E9"/>
    <w:rsid w:val="005D1700"/>
    <w:rsid w:val="005D5BC5"/>
    <w:rsid w:val="005E16FD"/>
    <w:rsid w:val="005F211D"/>
    <w:rsid w:val="005F3188"/>
    <w:rsid w:val="005F4277"/>
    <w:rsid w:val="005F654D"/>
    <w:rsid w:val="005F7028"/>
    <w:rsid w:val="006018AD"/>
    <w:rsid w:val="006036AE"/>
    <w:rsid w:val="00613E07"/>
    <w:rsid w:val="00613F88"/>
    <w:rsid w:val="00624F87"/>
    <w:rsid w:val="00631F6B"/>
    <w:rsid w:val="00635DB2"/>
    <w:rsid w:val="00644602"/>
    <w:rsid w:val="006578CC"/>
    <w:rsid w:val="00672C1C"/>
    <w:rsid w:val="00684E25"/>
    <w:rsid w:val="006851DE"/>
    <w:rsid w:val="00690986"/>
    <w:rsid w:val="00692E9D"/>
    <w:rsid w:val="0069406B"/>
    <w:rsid w:val="006A0FBC"/>
    <w:rsid w:val="006A62F0"/>
    <w:rsid w:val="006C3800"/>
    <w:rsid w:val="006C4DF3"/>
    <w:rsid w:val="006C7CC4"/>
    <w:rsid w:val="006D5980"/>
    <w:rsid w:val="006D6B06"/>
    <w:rsid w:val="006E603C"/>
    <w:rsid w:val="006E72ED"/>
    <w:rsid w:val="00703A55"/>
    <w:rsid w:val="00725EBD"/>
    <w:rsid w:val="00726C0A"/>
    <w:rsid w:val="0073339E"/>
    <w:rsid w:val="007343A2"/>
    <w:rsid w:val="00742AE7"/>
    <w:rsid w:val="0075059D"/>
    <w:rsid w:val="007644EB"/>
    <w:rsid w:val="007800A5"/>
    <w:rsid w:val="00784C8F"/>
    <w:rsid w:val="00785949"/>
    <w:rsid w:val="007A1B66"/>
    <w:rsid w:val="007C1734"/>
    <w:rsid w:val="007D276F"/>
    <w:rsid w:val="007D4D34"/>
    <w:rsid w:val="007E053A"/>
    <w:rsid w:val="007E10A2"/>
    <w:rsid w:val="007F33FD"/>
    <w:rsid w:val="00807FD2"/>
    <w:rsid w:val="00820303"/>
    <w:rsid w:val="008269B7"/>
    <w:rsid w:val="008312C7"/>
    <w:rsid w:val="00840562"/>
    <w:rsid w:val="00840EA4"/>
    <w:rsid w:val="008431E4"/>
    <w:rsid w:val="00844D15"/>
    <w:rsid w:val="00846C02"/>
    <w:rsid w:val="00861B72"/>
    <w:rsid w:val="008634C3"/>
    <w:rsid w:val="0087715F"/>
    <w:rsid w:val="008774E1"/>
    <w:rsid w:val="00895E8F"/>
    <w:rsid w:val="008A1C1F"/>
    <w:rsid w:val="008A3F99"/>
    <w:rsid w:val="008B5D90"/>
    <w:rsid w:val="008C2B21"/>
    <w:rsid w:val="008D1CEF"/>
    <w:rsid w:val="008D3C1C"/>
    <w:rsid w:val="008D40F6"/>
    <w:rsid w:val="00913C96"/>
    <w:rsid w:val="00914D1F"/>
    <w:rsid w:val="00921A4D"/>
    <w:rsid w:val="00933237"/>
    <w:rsid w:val="0093780C"/>
    <w:rsid w:val="00940BC4"/>
    <w:rsid w:val="0094298F"/>
    <w:rsid w:val="009451F8"/>
    <w:rsid w:val="00954F43"/>
    <w:rsid w:val="00960E78"/>
    <w:rsid w:val="00985AFC"/>
    <w:rsid w:val="0099084D"/>
    <w:rsid w:val="00991487"/>
    <w:rsid w:val="00992C2C"/>
    <w:rsid w:val="009B27D9"/>
    <w:rsid w:val="009B447B"/>
    <w:rsid w:val="009C0724"/>
    <w:rsid w:val="009C15A6"/>
    <w:rsid w:val="009C784A"/>
    <w:rsid w:val="009D4E93"/>
    <w:rsid w:val="009D5C58"/>
    <w:rsid w:val="009E0C5A"/>
    <w:rsid w:val="009F3348"/>
    <w:rsid w:val="009F4140"/>
    <w:rsid w:val="00A004A4"/>
    <w:rsid w:val="00A10775"/>
    <w:rsid w:val="00A411CF"/>
    <w:rsid w:val="00A424DD"/>
    <w:rsid w:val="00A42C13"/>
    <w:rsid w:val="00A51A72"/>
    <w:rsid w:val="00A545F7"/>
    <w:rsid w:val="00A54E9E"/>
    <w:rsid w:val="00A71A65"/>
    <w:rsid w:val="00A819FD"/>
    <w:rsid w:val="00A84A9E"/>
    <w:rsid w:val="00A94345"/>
    <w:rsid w:val="00AC4122"/>
    <w:rsid w:val="00AC79EF"/>
    <w:rsid w:val="00AD1252"/>
    <w:rsid w:val="00AF2C45"/>
    <w:rsid w:val="00B00CFB"/>
    <w:rsid w:val="00B111D5"/>
    <w:rsid w:val="00B317E3"/>
    <w:rsid w:val="00B364DB"/>
    <w:rsid w:val="00B36E17"/>
    <w:rsid w:val="00B40700"/>
    <w:rsid w:val="00B43C6B"/>
    <w:rsid w:val="00B5255B"/>
    <w:rsid w:val="00B56720"/>
    <w:rsid w:val="00B6499F"/>
    <w:rsid w:val="00B665A1"/>
    <w:rsid w:val="00BA306C"/>
    <w:rsid w:val="00BA5E3B"/>
    <w:rsid w:val="00BB4698"/>
    <w:rsid w:val="00BC52AE"/>
    <w:rsid w:val="00BF364E"/>
    <w:rsid w:val="00C077D9"/>
    <w:rsid w:val="00C15C7B"/>
    <w:rsid w:val="00C1616F"/>
    <w:rsid w:val="00C27866"/>
    <w:rsid w:val="00C376B8"/>
    <w:rsid w:val="00C37CBB"/>
    <w:rsid w:val="00C44BC1"/>
    <w:rsid w:val="00C737D8"/>
    <w:rsid w:val="00C814C6"/>
    <w:rsid w:val="00CA3DF0"/>
    <w:rsid w:val="00CA5F9B"/>
    <w:rsid w:val="00CC04DF"/>
    <w:rsid w:val="00CC0DE0"/>
    <w:rsid w:val="00CC3D63"/>
    <w:rsid w:val="00CC4709"/>
    <w:rsid w:val="00CC5383"/>
    <w:rsid w:val="00CD1B35"/>
    <w:rsid w:val="00CD3DEF"/>
    <w:rsid w:val="00CD4285"/>
    <w:rsid w:val="00CF2957"/>
    <w:rsid w:val="00D035E6"/>
    <w:rsid w:val="00D0612B"/>
    <w:rsid w:val="00D13787"/>
    <w:rsid w:val="00D207BC"/>
    <w:rsid w:val="00D40221"/>
    <w:rsid w:val="00D41B4B"/>
    <w:rsid w:val="00D51F9D"/>
    <w:rsid w:val="00D53516"/>
    <w:rsid w:val="00D97605"/>
    <w:rsid w:val="00DC04E3"/>
    <w:rsid w:val="00DC0503"/>
    <w:rsid w:val="00DC0DC6"/>
    <w:rsid w:val="00DC2AA3"/>
    <w:rsid w:val="00DC7952"/>
    <w:rsid w:val="00DD24E7"/>
    <w:rsid w:val="00DD4D29"/>
    <w:rsid w:val="00DF48A7"/>
    <w:rsid w:val="00DF5240"/>
    <w:rsid w:val="00E14FC5"/>
    <w:rsid w:val="00E210EB"/>
    <w:rsid w:val="00E26F6B"/>
    <w:rsid w:val="00E34291"/>
    <w:rsid w:val="00E41D12"/>
    <w:rsid w:val="00E459FE"/>
    <w:rsid w:val="00E46A45"/>
    <w:rsid w:val="00E5274D"/>
    <w:rsid w:val="00E532EE"/>
    <w:rsid w:val="00E55FF7"/>
    <w:rsid w:val="00E740AC"/>
    <w:rsid w:val="00E742B6"/>
    <w:rsid w:val="00E80EDD"/>
    <w:rsid w:val="00EA755D"/>
    <w:rsid w:val="00EC642F"/>
    <w:rsid w:val="00EE0E73"/>
    <w:rsid w:val="00EE72B9"/>
    <w:rsid w:val="00F130D0"/>
    <w:rsid w:val="00F25E9E"/>
    <w:rsid w:val="00F43DF3"/>
    <w:rsid w:val="00F75053"/>
    <w:rsid w:val="00F86799"/>
    <w:rsid w:val="00F93BFA"/>
    <w:rsid w:val="00F97D6F"/>
    <w:rsid w:val="00FA38B1"/>
    <w:rsid w:val="00FA576C"/>
    <w:rsid w:val="00FB0B8A"/>
    <w:rsid w:val="00FC4191"/>
    <w:rsid w:val="00FC6E4D"/>
    <w:rsid w:val="00FD175A"/>
    <w:rsid w:val="00FD2DDD"/>
    <w:rsid w:val="00FD4E00"/>
    <w:rsid w:val="00FE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8196"/>
  <w15:chartTrackingRefBased/>
  <w15:docId w15:val="{E908CCD2-8878-C342-920D-CBF160C0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76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27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7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7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7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7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7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7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7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7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D2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D2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D276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D276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D276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D276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276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D276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D2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2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27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2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27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27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27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7D27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2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27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276F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7D276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line number"/>
    <w:basedOn w:val="a0"/>
    <w:uiPriority w:val="99"/>
    <w:semiHidden/>
    <w:unhideWhenUsed/>
    <w:rsid w:val="007D2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Administrator</cp:lastModifiedBy>
  <cp:revision>6</cp:revision>
  <dcterms:created xsi:type="dcterms:W3CDTF">2025-09-30T05:45:00Z</dcterms:created>
  <dcterms:modified xsi:type="dcterms:W3CDTF">2025-10-13T01:38:00Z</dcterms:modified>
</cp:coreProperties>
</file>